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7C4A" w14:textId="2B9BC420" w:rsidR="008F01B3" w:rsidRPr="008F01B3" w:rsidRDefault="001843E1" w:rsidP="008F01B3">
      <w:pPr>
        <w:spacing w:after="0" w:line="360" w:lineRule="auto"/>
        <w:jc w:val="thaiDistribute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61501A">
        <w:rPr>
          <w:rFonts w:ascii="Times New Roman" w:hAnsi="Times New Roman" w:cs="Times New Roman"/>
          <w:b/>
          <w:bCs/>
          <w:szCs w:val="24"/>
        </w:rPr>
        <w:t>3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651"/>
        <w:gridCol w:w="885"/>
        <w:gridCol w:w="2333"/>
        <w:gridCol w:w="992"/>
      </w:tblGrid>
      <w:tr w:rsidR="00140328" w14:paraId="39C0C5CB" w14:textId="77777777" w:rsidTr="00D07C83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9F24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Diagnostic modalities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6FEEB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roportion of spontaneous passage of CBDSs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6B37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 value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01C3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Risk ratio (95% CI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5514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 value</w:t>
            </w:r>
          </w:p>
        </w:tc>
      </w:tr>
      <w:tr w:rsidR="00140328" w14:paraId="1B873CFB" w14:textId="77777777" w:rsidTr="00D07C83">
        <w:tc>
          <w:tcPr>
            <w:tcW w:w="1335" w:type="pct"/>
            <w:tcBorders>
              <w:top w:val="single" w:sz="4" w:space="0" w:color="auto"/>
            </w:tcBorders>
          </w:tcPr>
          <w:p w14:paraId="3370DB4F" w14:textId="77777777" w:rsidR="00140328" w:rsidRDefault="00140328" w:rsidP="00B94BAE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Ultrasonography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14:paraId="0B9A2205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6.3%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3317D5C3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74</w:t>
            </w:r>
          </w:p>
        </w:tc>
        <w:tc>
          <w:tcPr>
            <w:tcW w:w="1246" w:type="pct"/>
            <w:tcBorders>
              <w:top w:val="single" w:sz="4" w:space="0" w:color="auto"/>
            </w:tcBorders>
          </w:tcPr>
          <w:p w14:paraId="3470594E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Reference group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51ED968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</w:tr>
      <w:tr w:rsidR="00140328" w14:paraId="14205C05" w14:textId="77777777" w:rsidTr="00D07C83">
        <w:tc>
          <w:tcPr>
            <w:tcW w:w="1335" w:type="pct"/>
          </w:tcPr>
          <w:p w14:paraId="2E3B26A0" w14:textId="77777777" w:rsidR="00140328" w:rsidRDefault="00140328" w:rsidP="00B94BAE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puted tomography</w:t>
            </w:r>
          </w:p>
        </w:tc>
        <w:tc>
          <w:tcPr>
            <w:tcW w:w="1416" w:type="pct"/>
          </w:tcPr>
          <w:p w14:paraId="2E459FDE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7.2%</w:t>
            </w:r>
          </w:p>
        </w:tc>
        <w:tc>
          <w:tcPr>
            <w:tcW w:w="473" w:type="pct"/>
          </w:tcPr>
          <w:p w14:paraId="4012D606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6" w:type="pct"/>
          </w:tcPr>
          <w:p w14:paraId="2DA97DDF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03 (0.58-1.81)</w:t>
            </w:r>
          </w:p>
        </w:tc>
        <w:tc>
          <w:tcPr>
            <w:tcW w:w="530" w:type="pct"/>
          </w:tcPr>
          <w:p w14:paraId="5A4E97BF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91</w:t>
            </w:r>
          </w:p>
        </w:tc>
      </w:tr>
      <w:tr w:rsidR="00140328" w14:paraId="61FD51D8" w14:textId="77777777" w:rsidTr="00D07C83">
        <w:tc>
          <w:tcPr>
            <w:tcW w:w="1335" w:type="pct"/>
          </w:tcPr>
          <w:p w14:paraId="3876F94B" w14:textId="77777777" w:rsidR="00140328" w:rsidRDefault="00140328" w:rsidP="00B94BAE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RI/MRCP</w:t>
            </w:r>
          </w:p>
        </w:tc>
        <w:tc>
          <w:tcPr>
            <w:tcW w:w="1416" w:type="pct"/>
          </w:tcPr>
          <w:p w14:paraId="4746850B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3.3%</w:t>
            </w:r>
          </w:p>
        </w:tc>
        <w:tc>
          <w:tcPr>
            <w:tcW w:w="473" w:type="pct"/>
          </w:tcPr>
          <w:p w14:paraId="776AC5D1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6" w:type="pct"/>
          </w:tcPr>
          <w:p w14:paraId="5633E66D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27 (0.58-2.75)</w:t>
            </w:r>
          </w:p>
        </w:tc>
        <w:tc>
          <w:tcPr>
            <w:tcW w:w="530" w:type="pct"/>
          </w:tcPr>
          <w:p w14:paraId="201BB50C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55</w:t>
            </w:r>
          </w:p>
        </w:tc>
      </w:tr>
      <w:tr w:rsidR="00140328" w14:paraId="5CD66005" w14:textId="77777777" w:rsidTr="00D07C83">
        <w:tc>
          <w:tcPr>
            <w:tcW w:w="1335" w:type="pct"/>
            <w:tcBorders>
              <w:bottom w:val="single" w:sz="4" w:space="0" w:color="auto"/>
            </w:tcBorders>
          </w:tcPr>
          <w:p w14:paraId="4E39A60E" w14:textId="77777777" w:rsidR="00140328" w:rsidRDefault="00140328" w:rsidP="00B94BAE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EUS</w:t>
            </w:r>
          </w:p>
        </w:tc>
        <w:tc>
          <w:tcPr>
            <w:tcW w:w="1416" w:type="pct"/>
            <w:tcBorders>
              <w:bottom w:val="single" w:sz="4" w:space="0" w:color="auto"/>
            </w:tcBorders>
          </w:tcPr>
          <w:p w14:paraId="14A45815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6.4%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7FD3CDCE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6" w:type="pct"/>
            <w:tcBorders>
              <w:bottom w:val="single" w:sz="4" w:space="0" w:color="auto"/>
            </w:tcBorders>
          </w:tcPr>
          <w:p w14:paraId="7B8B502B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38 (0.64-2.98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A8F7709" w14:textId="77777777" w:rsidR="00140328" w:rsidRDefault="00140328" w:rsidP="00B94B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41</w:t>
            </w:r>
          </w:p>
        </w:tc>
      </w:tr>
    </w:tbl>
    <w:p w14:paraId="5C7CDD18" w14:textId="704FCE82" w:rsidR="008F01B3" w:rsidRPr="00270221" w:rsidRDefault="00F10275" w:rsidP="008F01B3">
      <w:pPr>
        <w:spacing w:after="0" w:line="360" w:lineRule="auto"/>
        <w:jc w:val="thaiDistribute"/>
        <w:rPr>
          <w:rFonts w:ascii="Times New Roman" w:hAnsi="Times New Roman" w:cs="Times New Roman"/>
          <w:sz w:val="22"/>
          <w:szCs w:val="22"/>
        </w:rPr>
      </w:pPr>
      <w:r w:rsidRPr="00F10275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="00E5787B" w:rsidRPr="00F10275">
        <w:rPr>
          <w:rFonts w:ascii="Times New Roman" w:hAnsi="Times New Roman" w:cs="Times New Roman"/>
          <w:sz w:val="22"/>
          <w:szCs w:val="22"/>
        </w:rPr>
        <w:t>CBDS, common bile duct stone</w:t>
      </w:r>
      <w:r w:rsidR="007849CC">
        <w:rPr>
          <w:rFonts w:ascii="Times New Roman" w:hAnsi="Times New Roman" w:cs="Times New Roman"/>
          <w:sz w:val="22"/>
          <w:szCs w:val="22"/>
        </w:rPr>
        <w:t>;</w:t>
      </w:r>
      <w:r w:rsidR="00E5787B" w:rsidRPr="00F10275">
        <w:rPr>
          <w:rFonts w:ascii="Times New Roman" w:hAnsi="Times New Roman" w:cs="Times New Roman"/>
          <w:sz w:val="22"/>
          <w:szCs w:val="22"/>
        </w:rPr>
        <w:t xml:space="preserve"> </w:t>
      </w:r>
      <w:r w:rsidR="007849CC" w:rsidRPr="00F10275">
        <w:rPr>
          <w:rFonts w:ascii="Times New Roman" w:hAnsi="Times New Roman" w:cs="Times New Roman"/>
          <w:sz w:val="22"/>
          <w:szCs w:val="22"/>
        </w:rPr>
        <w:t xml:space="preserve">EUS, endoscopic ultrasonography; </w:t>
      </w:r>
      <w:r w:rsidRPr="00F10275">
        <w:rPr>
          <w:rFonts w:ascii="Times New Roman" w:hAnsi="Times New Roman" w:cs="Times New Roman"/>
          <w:sz w:val="22"/>
          <w:szCs w:val="22"/>
        </w:rPr>
        <w:t>MRI, Magnetic resonance imaging; MRCP, magnetic resonance cholangiopancreatography</w:t>
      </w:r>
    </w:p>
    <w:p w14:paraId="63744C29" w14:textId="77777777" w:rsidR="0076564F" w:rsidRDefault="0076564F"/>
    <w:sectPr w:rsidR="00765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F"/>
    <w:rsid w:val="00140328"/>
    <w:rsid w:val="001843E1"/>
    <w:rsid w:val="003238C6"/>
    <w:rsid w:val="0039268A"/>
    <w:rsid w:val="004C45EB"/>
    <w:rsid w:val="004C4ED1"/>
    <w:rsid w:val="0061501A"/>
    <w:rsid w:val="0076564F"/>
    <w:rsid w:val="007849CC"/>
    <w:rsid w:val="007937D0"/>
    <w:rsid w:val="008F01B3"/>
    <w:rsid w:val="00A1750C"/>
    <w:rsid w:val="00B94BAE"/>
    <w:rsid w:val="00D07C83"/>
    <w:rsid w:val="00D36E11"/>
    <w:rsid w:val="00E5787B"/>
    <w:rsid w:val="00F1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44C8"/>
  <w15:chartTrackingRefBased/>
  <w15:docId w15:val="{63E170BA-6A8B-4AAC-B9FF-F81F59E3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B3"/>
  </w:style>
  <w:style w:type="paragraph" w:styleId="Heading1">
    <w:name w:val="heading 1"/>
    <w:basedOn w:val="Normal"/>
    <w:next w:val="Normal"/>
    <w:link w:val="Heading1Char"/>
    <w:uiPriority w:val="9"/>
    <w:qFormat/>
    <w:rsid w:val="00765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56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56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5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01B3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B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wit Wanchaitanawong</dc:creator>
  <cp:keywords/>
  <dc:description/>
  <cp:lastModifiedBy>NITHI THINRUNGROJ</cp:lastModifiedBy>
  <cp:revision>2</cp:revision>
  <dcterms:created xsi:type="dcterms:W3CDTF">2026-04-30T23:43:00Z</dcterms:created>
  <dcterms:modified xsi:type="dcterms:W3CDTF">2026-04-30T23:43:00Z</dcterms:modified>
</cp:coreProperties>
</file>